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8C73B" w14:textId="77777777" w:rsidR="00AB7566" w:rsidRPr="00B146B5" w:rsidRDefault="00AB7566" w:rsidP="00AB75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46B5">
        <w:rPr>
          <w:rFonts w:ascii="Times New Roman" w:hAnsi="Times New Roman" w:cs="Times New Roman"/>
          <w:b/>
          <w:bCs/>
          <w:sz w:val="24"/>
          <w:szCs w:val="24"/>
        </w:rPr>
        <w:t>Appendix A. Glossary of Common Terms</w:t>
      </w:r>
    </w:p>
    <w:p w14:paraId="7B2FCEF0" w14:textId="77777777" w:rsidR="00AB7566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1. Sensory scope: The domain or region of the environment from which a learner can receive and process sensory inputs.</w:t>
      </w:r>
    </w:p>
    <w:p w14:paraId="7422C957" w14:textId="77777777" w:rsidR="00AB7566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2. Empirical success: A measurable criterion of learning effectiveness defined by the uniformity and robustness of successful responses across the sensory scope; operationally described by the system’s sustained ability to maintain functional behavior under environmental variability.</w:t>
      </w:r>
    </w:p>
    <w:p w14:paraId="75930E0E" w14:textId="77777777" w:rsidR="00AB7566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3. Freely-evolving artificial intelligence (FEI): A class of systems that develop autonomously through sensory interaction rather than pre-programmed rules; FEI-W denotes weakly constrained variants with broad exploratory capacity.</w:t>
      </w:r>
    </w:p>
    <w:p w14:paraId="258F2E3E" w14:textId="77777777" w:rsidR="00AB7566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4. Adaptive cognitive configuration: The system’s dynamic reorganization of its internal structure to optimize performance under cognitive and physical resource constraints.</w:t>
      </w:r>
    </w:p>
    <w:p w14:paraId="00EDBD72" w14:textId="77777777" w:rsidR="00AB7566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5. Anisotropic priority-based exploration: A non-uniform sampling strategy where exploration is directionally biased toward higher-priority stimuli within the sensory scope.</w:t>
      </w:r>
    </w:p>
    <w:p w14:paraId="3B896561" w14:textId="77777777" w:rsidR="00AB7566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6. Imperative-driven sampling: A sampling approach steered by internal motivational imperatives instead of external rewards or fixed schedules.</w:t>
      </w:r>
    </w:p>
    <w:p w14:paraId="0A53BF6A" w14:textId="2102FF1A" w:rsidR="003E3158" w:rsidRPr="00B146B5" w:rsidRDefault="00AB7566" w:rsidP="00AB7566">
      <w:pPr>
        <w:rPr>
          <w:rFonts w:ascii="Times New Roman" w:hAnsi="Times New Roman" w:cs="Times New Roman"/>
          <w:sz w:val="24"/>
          <w:szCs w:val="24"/>
        </w:rPr>
      </w:pPr>
      <w:r w:rsidRPr="00B146B5">
        <w:rPr>
          <w:rFonts w:ascii="Times New Roman" w:hAnsi="Times New Roman" w:cs="Times New Roman"/>
          <w:sz w:val="24"/>
          <w:szCs w:val="24"/>
        </w:rPr>
        <w:t>7. Utility surface in the sensory scope: a conceptual map indicating where the greatest learning benefit lies within the system’s sensory environment.</w:t>
      </w:r>
    </w:p>
    <w:sectPr w:rsidR="003E3158" w:rsidRPr="00B146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E3"/>
    <w:rsid w:val="001D2780"/>
    <w:rsid w:val="003C797C"/>
    <w:rsid w:val="003E3158"/>
    <w:rsid w:val="004A2BF1"/>
    <w:rsid w:val="0074665D"/>
    <w:rsid w:val="00AB7566"/>
    <w:rsid w:val="00B146B5"/>
    <w:rsid w:val="00E2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D9D1A-22FE-460A-9A58-85E2A7FDB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1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1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1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1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1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1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1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1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1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1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</dc:creator>
  <cp:keywords/>
  <dc:description/>
  <cp:lastModifiedBy>Serge</cp:lastModifiedBy>
  <cp:revision>3</cp:revision>
  <dcterms:created xsi:type="dcterms:W3CDTF">2026-06-08T19:17:00Z</dcterms:created>
  <dcterms:modified xsi:type="dcterms:W3CDTF">2026-06-08T19:22:00Z</dcterms:modified>
</cp:coreProperties>
</file>